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5C1E9" w14:textId="77777777" w:rsidR="00D344B3" w:rsidRDefault="00D344B3" w:rsidP="00D344B3">
      <w:bookmarkStart w:id="0" w:name="_GoBack"/>
      <w:bookmarkEnd w:id="0"/>
      <w:r>
        <w:t>Supplemental Table 1</w:t>
      </w:r>
    </w:p>
    <w:p w14:paraId="52DCE90D" w14:textId="77777777" w:rsidR="00D344B3" w:rsidRDefault="00D344B3" w:rsidP="00D344B3"/>
    <w:tbl>
      <w:tblPr>
        <w:tblW w:w="5204" w:type="pct"/>
        <w:tblLayout w:type="fixed"/>
        <w:tblLook w:val="04A0" w:firstRow="1" w:lastRow="0" w:firstColumn="1" w:lastColumn="0" w:noHBand="0" w:noVBand="1"/>
      </w:tblPr>
      <w:tblGrid>
        <w:gridCol w:w="1440"/>
        <w:gridCol w:w="1128"/>
        <w:gridCol w:w="1126"/>
        <w:gridCol w:w="1830"/>
        <w:gridCol w:w="4218"/>
      </w:tblGrid>
      <w:tr w:rsidR="00D344B3" w:rsidRPr="00E441A0" w14:paraId="45D3FD1A" w14:textId="77777777" w:rsidTr="00AD38B0">
        <w:trPr>
          <w:trHeight w:val="359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576A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5EA3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omic Locu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627A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IM Number 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C00F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tic Registry Testing ID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CFE4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enotype</w:t>
            </w:r>
          </w:p>
        </w:tc>
      </w:tr>
      <w:tr w:rsidR="00D344B3" w:rsidRPr="00E441A0" w14:paraId="222F9FC1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AC7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2F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q1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BD3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85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0D820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001B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5CC2639E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7EC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HGEF2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BE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q13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75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279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FECC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BDFB7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476C4778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31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orf7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D7E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p2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B16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26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9732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3CA14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22D1975F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9725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40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q23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2C95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36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33CA0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9A091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6704ED0D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CFEE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MP2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D50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p1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034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51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287E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5589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549101BF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F52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7C15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p1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243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7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961A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485E1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1713EBDD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E3B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A97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q21.3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06B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4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11F3B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7F878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41EFEE9A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2FB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3C5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q13.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028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01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F24A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DABA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62C15D03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735F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RNPA2B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CCCB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p15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53F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12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560B4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BA18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125789CB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1E2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4EE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q21.3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FAB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14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60F8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F82B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3E1E194F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F16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T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199F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p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9F6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43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15C67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2A12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722BE83D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BD2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N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1F4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p13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347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61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0D096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EE109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1EDE4248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616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N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506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q24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C6B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31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CADB3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0ADF3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705CCFB1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998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N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991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q42.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BA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75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EBD6B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56ABE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206EFA7F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9CE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4D0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q22.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4DCB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45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F5F8F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1A4E0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277E5AE3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9AC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AF3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q35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2E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53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CCB5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227D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62F209E1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87C3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DB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20C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p36.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895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07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0460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A9851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0AA7739A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EE4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M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2F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p21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E7D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08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E3764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FBCB6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1A7132EE" w14:textId="77777777" w:rsidTr="00AD38B0">
        <w:trPr>
          <w:trHeight w:val="5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9A7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QLN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621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p11.2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41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26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8D45B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,GTR000521117.2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77B48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,Hereditary Spastic Paraplegia</w:t>
            </w:r>
          </w:p>
        </w:tc>
      </w:tr>
      <w:tr w:rsidR="00D344B3" w:rsidRPr="00E441A0" w14:paraId="601D110A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89A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PB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F0E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q13.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FBC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70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597F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3320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0B97939E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A93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59F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p13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425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02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9C20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316.8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621B3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otrophic Lateral Sclerosis and Frontotemporal Dementia </w:t>
            </w:r>
          </w:p>
        </w:tc>
      </w:tr>
      <w:tr w:rsidR="00D344B3" w:rsidRPr="00E441A0" w14:paraId="64EA110D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1BB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G3L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F8A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p11.2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0B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58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47259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3A051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0308A705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007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4F1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p22.1-21.3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CE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72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3851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4DB94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771F8DA8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0DA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TX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D1A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p21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F81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35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D3637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5D956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3E5DCA6C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8EF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58E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q22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E1E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58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5CBF6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E833E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01D1C361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767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A1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75EB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p13.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852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01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5C9CB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B3E4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704AFC91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049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B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F4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q23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ABA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94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9C583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B1400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155F0C67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4C3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Q8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0E6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q42.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6E8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98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0782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F0EFE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79DA049C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94FF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GF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E2B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q33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458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51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BE9C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3A267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1A89F20A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C18B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X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87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q21.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38D5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82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8F98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A7C9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0AD9E018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2CFE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RD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F16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q31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4AE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50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51823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BB0C8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521DB3A8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C0B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PR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86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p26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002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26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9802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5849F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4F8FD582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2373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NA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D07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p13.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347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26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4F35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8A507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48C1ECF4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BF8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NC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AB8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q13.3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B73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26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68B7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1CA1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5A4CDCC8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35E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E11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781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q2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B7A5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81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0F6E1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BE99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2FFFFC83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D4F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PA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903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p11.2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F8C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66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528E9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F5014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5C856DA6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00F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TP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A3C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q2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05A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14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55F63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927B7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498F08B0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EC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YN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CB9E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p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2845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34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49791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7478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51075090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263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K3R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47B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p13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4BD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31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D4376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1BCD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795D8BEA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7BE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3B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q26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FBC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76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3C448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DC078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1D6153D7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856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CG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BF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q13.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F4E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98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68959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FEFD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1FB6B4B1" w14:textId="77777777" w:rsidTr="00AD38B0">
        <w:trPr>
          <w:trHeight w:val="54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2A2F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C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71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q12.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06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49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9B06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,GTR000514976.2,GTR000521117.2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07A0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,Hereditary Spastic Paraplegia</w:t>
            </w:r>
          </w:p>
        </w:tc>
      </w:tr>
      <w:tr w:rsidR="00D344B3" w:rsidRPr="00E441A0" w14:paraId="54D16A0F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2B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X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646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q34.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A5E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46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B75DF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5B584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13808A1C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AAE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1CA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q31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53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00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749D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864D1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653257B3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020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1A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A6AE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p13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66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11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892A3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E3E8B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47969087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5BF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TBN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EA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q13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BAE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98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90946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5C3D4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543501D2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63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5E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q25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2923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844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402B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9595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60D18097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BD8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T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3DD5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q32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5C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94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0962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E167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1F45ECEE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101F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DP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6B5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q32.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195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19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ACB2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0136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15BB3766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200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M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B36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p1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9B74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90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19DD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1F044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4408FD1D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D9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BK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C39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q15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FC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69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9B1D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8015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76520F4D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17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PA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D912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q12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6C6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41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524E7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56CF7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38010995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F96E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NF5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F9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q25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BF8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62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8153B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31634.1,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35B43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29A295EC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76B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B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1F4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q13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821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13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DE49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7039D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50F7BB0F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4A3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HD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E9E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p11.2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344A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59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4A78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C3CD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2BFCE27F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11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DC88C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DCF9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q32.11-32.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FB78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20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72194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015B1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2C026597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E8A6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D8DD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p13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3E5F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37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FA32B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38E9A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6B807009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BCF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EF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B8C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p13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94F7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61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A7AD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71292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  <w:tr w:rsidR="00D344B3" w:rsidRPr="00E441A0" w14:paraId="35ED0576" w14:textId="77777777" w:rsidTr="00AD38B0">
        <w:trPr>
          <w:trHeight w:val="32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F2FE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VL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DF80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q14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1A8C" w14:textId="77777777" w:rsidR="00D344B3" w:rsidRPr="00E441A0" w:rsidRDefault="00D344B3" w:rsidP="00AD38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51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A6005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R000523795.1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2A6FC" w14:textId="77777777" w:rsidR="00D344B3" w:rsidRPr="00E441A0" w:rsidRDefault="00D344B3" w:rsidP="00AD38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1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editary ataxias</w:t>
            </w:r>
          </w:p>
        </w:tc>
      </w:tr>
    </w:tbl>
    <w:p w14:paraId="60F759B4" w14:textId="77777777" w:rsidR="00D344B3" w:rsidRDefault="00D344B3"/>
    <w:sectPr w:rsidR="00D344B3" w:rsidSect="005D4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4B3"/>
    <w:rsid w:val="005D4F14"/>
    <w:rsid w:val="008B1650"/>
    <w:rsid w:val="008E4FFA"/>
    <w:rsid w:val="00D3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B41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344B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7</Words>
  <Characters>4093</Characters>
  <Application>Microsoft Macintosh Word</Application>
  <DocSecurity>0</DocSecurity>
  <Lines>34</Lines>
  <Paragraphs>9</Paragraphs>
  <ScaleCrop>false</ScaleCrop>
  <LinksUpToDate>false</LinksUpToDate>
  <CharactersWithSpaces>4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, Dana Marie</dc:creator>
  <cp:keywords/>
  <dc:description/>
  <cp:lastModifiedBy>Bis, Dana Marie</cp:lastModifiedBy>
  <cp:revision>2</cp:revision>
  <dcterms:created xsi:type="dcterms:W3CDTF">2016-11-22T23:34:00Z</dcterms:created>
  <dcterms:modified xsi:type="dcterms:W3CDTF">2016-11-22T23:34:00Z</dcterms:modified>
</cp:coreProperties>
</file>